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456" w:rsidRDefault="00B01456">
      <w:r>
        <w:t>Supplementary Tab</w:t>
      </w:r>
      <w:r w:rsidR="00B479CD">
        <w:t xml:space="preserve">le 1: Primer sequences for </w:t>
      </w:r>
      <w:proofErr w:type="spellStart"/>
      <w:r w:rsidR="00B479CD">
        <w:t>qPCR</w:t>
      </w:r>
      <w:proofErr w:type="spellEnd"/>
    </w:p>
    <w:tbl>
      <w:tblPr>
        <w:tblW w:w="8351" w:type="dxa"/>
        <w:tblInd w:w="95" w:type="dxa"/>
        <w:tblLook w:val="04A0"/>
      </w:tblPr>
      <w:tblGrid>
        <w:gridCol w:w="1540"/>
        <w:gridCol w:w="3280"/>
        <w:gridCol w:w="3531"/>
      </w:tblGrid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proofErr w:type="spellStart"/>
            <w:r w:rsidRPr="00B01456">
              <w:rPr>
                <w:rFonts w:ascii="Calibri" w:eastAsia="Times New Roman" w:hAnsi="Calibri" w:cs="Calibri"/>
                <w:color w:val="000000"/>
                <w:u w:val="single"/>
              </w:rPr>
              <w:t>qPCR</w:t>
            </w:r>
            <w:proofErr w:type="spellEnd"/>
            <w:r w:rsidRPr="00B01456">
              <w:rPr>
                <w:rFonts w:ascii="Calibri" w:eastAsia="Times New Roman" w:hAnsi="Calibri" w:cs="Calibri"/>
                <w:color w:val="000000"/>
                <w:u w:val="single"/>
              </w:rPr>
              <w:t xml:space="preserve"> prime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B01456">
              <w:rPr>
                <w:rFonts w:ascii="Calibri" w:eastAsia="Times New Roman" w:hAnsi="Calibri" w:cs="Calibri"/>
                <w:color w:val="000000"/>
                <w:u w:val="single"/>
              </w:rPr>
              <w:t>forward primer (5'-3')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B01456">
              <w:rPr>
                <w:rFonts w:ascii="Calibri" w:eastAsia="Times New Roman" w:hAnsi="Calibri" w:cs="Calibri"/>
                <w:color w:val="000000"/>
                <w:u w:val="single"/>
              </w:rPr>
              <w:t>reverse Primer (5'-3')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1456">
              <w:rPr>
                <w:rFonts w:ascii="Calibri" w:eastAsia="Times New Roman" w:hAnsi="Calibri" w:cs="Calibri"/>
                <w:color w:val="000000"/>
              </w:rPr>
              <w:t>Pparδ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GACCAGAACACACGCTTCC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CGACATTCCATGTTGAGG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1456">
              <w:rPr>
                <w:rFonts w:ascii="Calibri" w:eastAsia="Times New Roman" w:hAnsi="Calibri" w:cs="Calibri"/>
                <w:color w:val="000000"/>
              </w:rPr>
              <w:t>Pparα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GCCTCAGGGTACC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AAGAAGCCCTTACAG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1456">
              <w:rPr>
                <w:rFonts w:ascii="Calibri" w:eastAsia="Times New Roman" w:hAnsi="Calibri" w:cs="Calibri"/>
                <w:color w:val="000000"/>
              </w:rPr>
              <w:t>Pparγ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AAGAATACCAAAGTGCGAT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GAGCTGGGTCTTTTCAGAATAATAAG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Pax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CAGTACAGCCAGTATG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GTCACTAAGCATGGGTAGATG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MY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AGTCCCAGGTCAACAAGCTG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ommon F primer, individual R primers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MYH7 (MyHC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ommon F primer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TCCCACCTAAAGGGCTGTTG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MYH2 (MyHC2a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ommon F primer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GCATGACCAAAGGTTTCACA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MYH4 (MyHC2b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ommon F primer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TTTCTCCTGTCACCTCTCAACA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MYH1 (MyHC2x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ommon F primer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CACATTTGGCTCATCTCTTGG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UCP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GTGAAGGTCAGAATGCAAGC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AGGGCCCCCTTCATGAGGTC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Pgc1α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AACCACACCCACAGGATCAG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TCTTCGCTTTATTGCTCCATGA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FoxO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GTGTCAGGCTAAGAG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GGGTGAAGGGCATCTTT 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mCPT1β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ACCTCTGGGAGTTTGT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TCACCCACACAGTGT</w:t>
            </w:r>
          </w:p>
        </w:tc>
      </w:tr>
      <w:tr w:rsidR="00B01456" w:rsidRPr="00B01456" w:rsidTr="00B0145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1456">
              <w:rPr>
                <w:rFonts w:ascii="Calibri" w:eastAsia="Times New Roman" w:hAnsi="Calibri" w:cs="Calibri"/>
                <w:color w:val="000000"/>
              </w:rPr>
              <w:t>Sirt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GTTGCAGGAATCCAA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456" w:rsidRPr="00B01456" w:rsidRDefault="00B01456" w:rsidP="00B0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AACAGCTTCACAATCAACTT</w:t>
            </w:r>
          </w:p>
        </w:tc>
      </w:tr>
    </w:tbl>
    <w:p w:rsidR="00CE64F2" w:rsidRDefault="00CE64F2"/>
    <w:sectPr w:rsidR="00CE64F2" w:rsidSect="00CE6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B01456"/>
    <w:rsid w:val="00B01456"/>
    <w:rsid w:val="00B479CD"/>
    <w:rsid w:val="00CE6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6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>Purdue University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uang</dc:creator>
  <cp:lastModifiedBy>skuang</cp:lastModifiedBy>
  <cp:revision>2</cp:revision>
  <dcterms:created xsi:type="dcterms:W3CDTF">2011-03-08T19:49:00Z</dcterms:created>
  <dcterms:modified xsi:type="dcterms:W3CDTF">2011-03-08T19:50:00Z</dcterms:modified>
</cp:coreProperties>
</file>